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宋体" w:hAnsi="宋体" w:eastAsia="宋体" w:cs="宋体"/>
          <w:b/>
          <w:bCs/>
          <w:color w:val="auto"/>
          <w:sz w:val="28"/>
          <w:szCs w:val="28"/>
          <w:lang w:val="en-US" w:eastAsia="zh-CN"/>
        </w:rPr>
      </w:pPr>
      <w:bookmarkStart w:id="0" w:name="_Toc12832_WPSOffice_Level1"/>
      <w:r>
        <w:rPr>
          <w:rFonts w:hint="eastAsia" w:ascii="宋体" w:hAnsi="宋体" w:eastAsia="宋体" w:cs="宋体"/>
          <w:b/>
          <w:bCs/>
          <w:color w:val="auto"/>
          <w:sz w:val="28"/>
          <w:szCs w:val="28"/>
          <w:lang w:val="en-US" w:eastAsia="zh-CN"/>
        </w:rPr>
        <w:t>医务人员对新型冠状病毒感染肺炎的认知及情绪反应调查</w:t>
      </w:r>
      <w:bookmarkEnd w:id="0"/>
    </w:p>
    <w:p>
      <w:pPr>
        <w:jc w:val="both"/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outlineLvl w:val="0"/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</w:pP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 xml:space="preserve">一、如果您同意参加本次调查，请勾选“我同意参加本次调查”选项；如果您不同意，请勾选“不同意”选项，且您的利益不会受到任何影响：          </w:t>
      </w:r>
    </w:p>
    <w:p>
      <w:pPr>
        <w:numPr>
          <w:ilvl w:val="0"/>
          <w:numId w:val="0"/>
        </w:numPr>
        <w:spacing w:line="360" w:lineRule="auto"/>
        <w:ind w:firstLine="180" w:firstLineChars="100"/>
        <w:outlineLvl w:val="0"/>
        <w:rPr>
          <w:rFonts w:hint="eastAsia" w:ascii="宋体" w:hAnsi="宋体" w:eastAsia="宋体" w:cs="宋体"/>
          <w:color w:val="0000FF"/>
          <w:sz w:val="18"/>
          <w:szCs w:val="18"/>
          <w:lang w:val="en-US" w:eastAsia="zh-CN"/>
        </w:rPr>
      </w:pPr>
      <w:r>
        <w:rPr>
          <w:rFonts w:hint="eastAsia" w:ascii="宋体" w:hAnsi="宋体" w:eastAsia="宋体" w:cs="宋体"/>
          <w:color w:val="auto"/>
          <w:sz w:val="18"/>
          <w:szCs w:val="18"/>
        </w:rPr>
        <w:t>○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我同意参加本次调查</w:t>
      </w:r>
      <w:r>
        <w:rPr>
          <w:rFonts w:hint="eastAsia" w:ascii="宋体" w:hAnsi="宋体" w:eastAsia="宋体" w:cs="宋体"/>
          <w:color w:val="auto"/>
          <w:sz w:val="18"/>
          <w:szCs w:val="18"/>
        </w:rPr>
        <w:t xml:space="preserve">           ○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不同意</w:t>
      </w:r>
      <w:r>
        <w:rPr>
          <w:rFonts w:hint="eastAsia" w:ascii="宋体" w:hAnsi="宋体" w:eastAsia="宋体" w:cs="宋体"/>
          <w:color w:val="auto"/>
          <w:sz w:val="18"/>
          <w:szCs w:val="18"/>
          <w:lang w:eastAsia="zh-CN"/>
        </w:rPr>
        <w:t>（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无效问卷，跳转至结束作答</w:t>
      </w:r>
      <w:r>
        <w:rPr>
          <w:rFonts w:hint="eastAsia" w:ascii="宋体" w:hAnsi="宋体" w:eastAsia="宋体" w:cs="宋体"/>
          <w:color w:val="auto"/>
          <w:sz w:val="18"/>
          <w:szCs w:val="18"/>
          <w:lang w:eastAsia="zh-CN"/>
        </w:rPr>
        <w:t>）</w:t>
      </w:r>
    </w:p>
    <w:p>
      <w:pPr>
        <w:numPr>
          <w:ilvl w:val="0"/>
          <w:numId w:val="0"/>
        </w:numPr>
        <w:spacing w:line="360" w:lineRule="auto"/>
        <w:ind w:firstLine="180" w:firstLineChars="100"/>
        <w:outlineLvl w:val="0"/>
        <w:rPr>
          <w:rFonts w:hint="eastAsia" w:ascii="宋体" w:hAnsi="宋体" w:eastAsia="宋体" w:cs="宋体"/>
          <w:color w:val="0000FF"/>
          <w:sz w:val="18"/>
          <w:szCs w:val="18"/>
          <w:lang w:val="en-US" w:eastAsia="zh-CN"/>
        </w:rPr>
      </w:pPr>
    </w:p>
    <w:p>
      <w:pPr>
        <w:tabs>
          <w:tab w:val="left" w:pos="312"/>
        </w:tabs>
        <w:spacing w:line="360" w:lineRule="auto"/>
        <w:outlineLvl w:val="0"/>
        <w:rPr>
          <w:rFonts w:hint="eastAsia" w:ascii="宋体" w:hAnsi="宋体" w:eastAsia="宋体" w:cs="宋体"/>
          <w:color w:val="auto"/>
          <w:sz w:val="22"/>
          <w:szCs w:val="22"/>
          <w:lang w:val="en-US" w:eastAsia="zh-CN"/>
        </w:rPr>
      </w:pPr>
      <w:bookmarkStart w:id="1" w:name="_Toc13696_WPSOffice_Level1"/>
      <w:bookmarkStart w:id="2" w:name="_Toc26599_WPSOffice_Level1"/>
      <w:bookmarkStart w:id="3" w:name="_Toc1909_WPSOffice_Level1"/>
      <w:bookmarkStart w:id="4" w:name="_Toc20763_WPSOffice_Level1"/>
      <w:bookmarkStart w:id="5" w:name="_Toc6445_WPSOffice_Level1"/>
      <w:bookmarkStart w:id="6" w:name="_Toc10358_WPSOffice_Level1"/>
      <w:bookmarkStart w:id="7" w:name="_Toc15224_WPSOffice_Level1"/>
      <w:bookmarkStart w:id="8" w:name="_Toc5543_WPSOffice_Level1"/>
      <w:r>
        <w:rPr>
          <w:rFonts w:hint="eastAsia" w:ascii="宋体" w:hAnsi="宋体" w:eastAsia="宋体" w:cs="宋体"/>
          <w:b/>
          <w:color w:val="auto"/>
          <w:sz w:val="22"/>
          <w:szCs w:val="22"/>
          <w:u w:val="none"/>
          <w:lang w:val="en-US" w:eastAsia="zh-CN"/>
        </w:rPr>
        <w:t>二</w:t>
      </w:r>
      <w:r>
        <w:rPr>
          <w:rFonts w:hint="eastAsia" w:ascii="宋体" w:hAnsi="宋体" w:eastAsia="宋体" w:cs="宋体"/>
          <w:b/>
          <w:color w:val="auto"/>
          <w:sz w:val="22"/>
          <w:szCs w:val="22"/>
          <w:u w:val="none"/>
        </w:rPr>
        <w:t>、基本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rPr>
          <w:rFonts w:hint="eastAsia" w:ascii="宋体" w:hAnsi="宋体" w:eastAsia="宋体" w:cs="宋体"/>
          <w:b/>
          <w:color w:val="auto"/>
          <w:sz w:val="22"/>
          <w:szCs w:val="22"/>
          <w:u w:val="none"/>
          <w:lang w:val="en-US" w:eastAsia="zh-CN"/>
        </w:rPr>
        <w:t>信息</w:t>
      </w:r>
    </w:p>
    <w:tbl>
      <w:tblPr>
        <w:tblStyle w:val="6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.您此前是否被工作单位或社区要求居家或定点隔离？</w:t>
            </w:r>
          </w:p>
          <w:p>
            <w:pPr>
              <w:spacing w:line="360" w:lineRule="auto"/>
              <w:ind w:firstLine="180" w:firstLineChars="100"/>
              <w:outlineLvl w:val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○ 是             ○ 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numPr>
                <w:ilvl w:val="0"/>
                <w:numId w:val="1"/>
              </w:numPr>
              <w:spacing w:line="360" w:lineRule="auto"/>
              <w:outlineLvl w:val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bookmarkStart w:id="9" w:name="_Toc30889_WPSOffice_Level1"/>
            <w:bookmarkStart w:id="10" w:name="_Toc6_WPSOffice_Level1"/>
            <w:bookmarkStart w:id="11" w:name="_Toc9692_WPSOffice_Level1"/>
            <w:bookmarkStart w:id="12" w:name="_Toc1821_WPSOffice_Level1"/>
            <w:bookmarkStart w:id="13" w:name="_Toc22540_WPSOffice_Level1"/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您是否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感染新型冠状病毒肺炎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？        </w:t>
            </w:r>
          </w:p>
          <w:p>
            <w:pPr>
              <w:numPr>
                <w:numId w:val="0"/>
              </w:numPr>
              <w:spacing w:line="360" w:lineRule="auto"/>
              <w:ind w:firstLine="180" w:firstLineChars="100"/>
              <w:outlineLvl w:val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确诊感染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疑似感染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○否（跳转至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.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您的性别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）</w:t>
            </w:r>
            <w:bookmarkEnd w:id="9"/>
            <w:bookmarkEnd w:id="10"/>
            <w:bookmarkEnd w:id="11"/>
            <w:bookmarkEnd w:id="12"/>
            <w:bookmarkEnd w:id="1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360" w:lineRule="auto"/>
              <w:outlineLvl w:val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bookmarkStart w:id="14" w:name="_Toc25525_WPSOffice_Level1"/>
            <w:bookmarkStart w:id="15" w:name="_Toc5541_WPSOffice_Level1"/>
            <w:bookmarkStart w:id="16" w:name="_Toc4869_WPSOffice_Level1"/>
            <w:bookmarkStart w:id="17" w:name="_Toc11110_WPSOffice_Level1"/>
            <w:bookmarkStart w:id="18" w:name="_Toc30198_WPSOffice_Level1"/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3.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您的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确诊感染或疑似感染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日期：________年______月</w:t>
            </w:r>
            <w:bookmarkEnd w:id="14"/>
            <w:bookmarkEnd w:id="15"/>
            <w:bookmarkEnd w:id="16"/>
            <w:bookmarkEnd w:id="17"/>
            <w:bookmarkEnd w:id="1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tabs>
                <w:tab w:val="left" w:pos="312"/>
              </w:tabs>
              <w:spacing w:line="360" w:lineRule="auto"/>
              <w:outlineLvl w:val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bookmarkStart w:id="19" w:name="_Toc24061_WPSOffice_Level1"/>
            <w:bookmarkStart w:id="20" w:name="_Toc2230_WPSOffice_Level1"/>
            <w:bookmarkStart w:id="21" w:name="_Toc15866_WPSOffice_Level1"/>
            <w:bookmarkStart w:id="22" w:name="_Toc5264_WPSOffice_Level1"/>
            <w:bookmarkStart w:id="23" w:name="_Toc14946_WPSOffice_Level1"/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4.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您的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确诊感染或疑似感染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地点是：</w:t>
            </w:r>
            <w:bookmarkEnd w:id="19"/>
            <w:bookmarkEnd w:id="20"/>
            <w:bookmarkEnd w:id="21"/>
            <w:bookmarkEnd w:id="22"/>
            <w:bookmarkEnd w:id="23"/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________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省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______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360" w:lineRule="auto"/>
              <w:outlineLvl w:val="0"/>
              <w:rPr>
                <w:rFonts w:hint="eastAsia" w:ascii="宋体" w:hAnsi="宋体" w:eastAsia="宋体" w:cs="宋体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5.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您的性别：</w:t>
            </w:r>
            <w:r>
              <w:rPr>
                <w:rFonts w:hint="eastAsia" w:ascii="宋体" w:hAnsi="宋体" w:eastAsia="宋体" w:cs="宋体"/>
                <w:color w:val="FF0000"/>
                <w:sz w:val="18"/>
                <w:szCs w:val="18"/>
                <w:u w:val="none"/>
              </w:rPr>
              <w:t xml:space="preserve"> </w:t>
            </w:r>
          </w:p>
          <w:p>
            <w:pPr>
              <w:spacing w:line="360" w:lineRule="auto"/>
              <w:ind w:firstLine="180" w:firstLineChars="100"/>
              <w:outlineLvl w:val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○男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6.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出生日期：________年______月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7.您的民族：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汉族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回族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藏族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维吾尔族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壮族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蒙古族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其他（请注明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8.您当前所在城市：_______省_______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9.您的户口类型：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城镇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农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0.您的婚姻状况：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未婚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在婚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婚内分居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离异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丧偶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1.您的受教育程度是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小学及以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初中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高中/中专/技校/职高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大专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本科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研究生（包括硕士和博士研究生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rtl w:val="0"/>
                <w:lang w:val="en-US" w:eastAsia="zh-CN"/>
              </w:rPr>
              <w:t>12.近1年内您的月平均收入是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：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无收入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小于2000元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2000元-3999元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4000元-5999元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6000元-7999元 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8000元-9999元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≥1万元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≥1.5万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≥2万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≥4万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≥6万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≥8万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≥10万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3.您的执业类型：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医生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护士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防疫 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其他卫生技术人员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4.您是否有以下慢性病史：（多选题）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firstLine="180" w:firstLineChars="10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心脑血管疾病（包括高血压、脑卒中和冠心病）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癌症 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        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○糖尿病        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firstLine="180" w:firstLineChars="10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慢性呼吸系统疾病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  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                  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其他慢性病（请注明）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5.目前您的身体健康状况如何？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很差                                       非常好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①      ②      ③      ④      ⑤      ⑥      ⑦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6.您平时抽烟吗？（量表题）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①      ②      ③      ④      ⑤      ⑥      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7.您平时饮酒吗？（量表题）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不喝                                       喝的很多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①      ②      ③      ④      ⑤      ⑥      ⑦</w:t>
            </w:r>
          </w:p>
        </w:tc>
      </w:tr>
    </w:tbl>
    <w:p>
      <w:pPr>
        <w:numPr>
          <w:ilvl w:val="0"/>
          <w:numId w:val="0"/>
        </w:numP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</w:pPr>
    </w:p>
    <w:p>
      <w:pPr>
        <w:rPr>
          <w:rFonts w:hint="eastAsia" w:ascii="宋体" w:hAnsi="宋体" w:eastAsia="宋体" w:cs="宋体"/>
          <w:sz w:val="22"/>
          <w:szCs w:val="22"/>
        </w:rPr>
      </w:pPr>
      <w:r>
        <w:rPr>
          <w:rFonts w:hint="eastAsia" w:ascii="宋体" w:hAnsi="宋体" w:eastAsia="宋体" w:cs="宋体"/>
          <w:b/>
          <w:color w:val="auto"/>
          <w:sz w:val="22"/>
          <w:szCs w:val="22"/>
          <w:u w:val="none"/>
          <w:lang w:val="en-US" w:eastAsia="zh-CN"/>
        </w:rPr>
        <w:t>三、疫情相关信息</w:t>
      </w:r>
    </w:p>
    <w:tbl>
      <w:tblPr>
        <w:tblStyle w:val="6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1.您在此次新型冠状病毒肺炎疫情的防控中作为：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疫点一线医务人员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 xml:space="preserve">疫点二线医务人员  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非疫点医务人员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2.您对此次新型冠状病毒疫情的关注程度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>？</w:t>
            </w:r>
          </w:p>
          <w:p>
            <w:pPr>
              <w:spacing w:line="360" w:lineRule="auto"/>
              <w:ind w:firstLine="180" w:firstLineChars="100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完全不关注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有所关注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比较关注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高度关注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3.截至目前，您当前所在的城市是否有确诊病例？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有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没有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不知道/不确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4.截至目前，您当前所在的小区或村庄是否有确诊病例？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有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没有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</w:rPr>
              <w:t xml:space="preserve">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不知道/不确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.据您目前所知，在此次疫情中，您的亲属和朋友中有没有人不幸感染新型冠状病毒的？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宋体" w:hAnsi="宋体" w:eastAsia="宋体" w:cs="宋体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>○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有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 xml:space="preserve">      ○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没有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8296" w:type="dxa"/>
          </w:tcPr>
          <w:p>
            <w:pPr>
              <w:numPr>
                <w:ilvl w:val="0"/>
                <w:numId w:val="0"/>
              </w:numPr>
              <w:outlineLvl w:val="0"/>
              <w:rPr>
                <w:rFonts w:hint="default" w:ascii="宋体" w:hAnsi="宋体" w:eastAsia="宋体" w:cs="宋体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21"/>
                <w:lang w:val="en-US" w:eastAsia="zh-CN"/>
              </w:rPr>
              <w:t>6.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21"/>
              </w:rPr>
              <w:t>这种说法您是否赞成：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21"/>
                <w:lang w:val="en-US" w:eastAsia="zh-CN"/>
              </w:rPr>
              <w:t>流感或肺炎疫苗能够预防新型冠状病毒肺炎。</w:t>
            </w:r>
          </w:p>
          <w:p>
            <w:pPr>
              <w:numPr>
                <w:ilvl w:val="0"/>
                <w:numId w:val="0"/>
              </w:numPr>
              <w:outlineLvl w:val="0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21"/>
              </w:rPr>
              <w:t xml:space="preserve">○是             ○ 否  </w:t>
            </w:r>
          </w:p>
        </w:tc>
      </w:tr>
    </w:tbl>
    <w:p>
      <w:pPr>
        <w:numPr>
          <w:ilvl w:val="0"/>
          <w:numId w:val="0"/>
        </w:numP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auto"/>
          <w:sz w:val="22"/>
          <w:szCs w:val="22"/>
          <w:lang w:val="en-US" w:eastAsia="zh-CN"/>
        </w:rPr>
        <w:t>四、社会支持</w:t>
      </w:r>
      <w:r>
        <w:rPr>
          <w:rFonts w:hint="eastAsia" w:ascii="宋体" w:hAnsi="宋体" w:eastAsia="宋体" w:cs="宋体"/>
          <w:sz w:val="22"/>
          <w:szCs w:val="22"/>
          <w:lang w:val="en-US" w:eastAsia="zh-CN"/>
        </w:rPr>
        <w:t xml:space="preserve"> 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以下12个句子，每一个句子后面各有7个答案。请您根据自己</w:t>
      </w:r>
      <w:r>
        <w:rPr>
          <w:rFonts w:hint="eastAsia" w:ascii="宋体" w:hAnsi="宋体" w:eastAsia="宋体" w:cs="宋体"/>
          <w:color w:val="FF0000"/>
          <w:sz w:val="18"/>
          <w:szCs w:val="18"/>
          <w:lang w:val="en-US" w:eastAsia="zh-CN"/>
        </w:rPr>
        <w:t>平时的实际情况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在每句后面选择一个答案。——领悟社会支持量表（Perceived social support scale,PSSS）</w:t>
      </w:r>
    </w:p>
    <w:tbl>
      <w:tblPr>
        <w:tblStyle w:val="5"/>
        <w:tblpPr w:leftFromText="180" w:rightFromText="180" w:vertAnchor="text" w:horzAnchor="page" w:tblpXSpec="center" w:tblpY="219"/>
        <w:tblW w:w="95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0"/>
        <w:gridCol w:w="765"/>
        <w:gridCol w:w="780"/>
        <w:gridCol w:w="696"/>
        <w:gridCol w:w="699"/>
        <w:gridCol w:w="651"/>
        <w:gridCol w:w="705"/>
        <w:gridCol w:w="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  <w:jc w:val="center"/>
        </w:trPr>
        <w:tc>
          <w:tcPr>
            <w:tcW w:w="4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tabs>
                <w:tab w:val="left" w:pos="375"/>
              </w:tabs>
              <w:spacing w:before="60" w:after="60"/>
              <w:ind w:left="57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ab/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极不同意（1）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很不同意（2）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稍不同意（3）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中立（4）</w:t>
            </w:r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稍同意（5）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很同意（6）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极同意（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.遇到问题时有些人（领导、亲友、同事）会出现在我的身边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.我能够与有些人（领导、亲友、同事）共享快乐和忧伤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3.我的家庭能够切实具体的给我帮助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4.在需要时，我能从家庭获得感情上的帮助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5.有困难时有些人（领导、亲友、同事）是安慰我的真正源泉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6.我的朋友们能真正帮助我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7.在发生困难时，我可以依靠我的朋友们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8.我能与我的自己的家庭谈论我的难题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9.我的朋友们能够与我分享快乐和忧伤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0.我的生活中有些人（领导、亲友、同事）关心我的感情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1.我的家庭能心甘情愿协助我做出各种决定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455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2.我能与朋友们讨论自己的难题。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6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99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</w:tbl>
    <w:p>
      <w:pPr>
        <w:rPr>
          <w:rFonts w:hint="eastAsia" w:ascii="宋体" w:hAnsi="宋体" w:eastAsia="宋体" w:cs="宋体"/>
          <w:b/>
          <w:color w:val="auto"/>
          <w:sz w:val="18"/>
          <w:szCs w:val="18"/>
          <w:u w:val="none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="宋体" w:hAnsi="宋体" w:eastAsia="宋体" w:cs="宋体"/>
          <w:i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auto"/>
          <w:sz w:val="22"/>
          <w:szCs w:val="22"/>
          <w:lang w:val="en-US" w:eastAsia="zh-CN"/>
        </w:rPr>
        <w:t>五、简易应对方式问卷</w:t>
      </w:r>
      <w: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  <w:t>（</w:t>
      </w:r>
      <w:r>
        <w:rPr>
          <w:rFonts w:hint="eastAsia" w:ascii="宋体" w:hAnsi="宋体" w:eastAsia="宋体" w:cs="宋体"/>
          <w:b/>
          <w:bCs/>
          <w:color w:val="2D2D2D"/>
          <w:sz w:val="18"/>
          <w:szCs w:val="18"/>
          <w:shd w:val="clear" w:fill="auto"/>
        </w:rPr>
        <w:t>Simplified Coping Style Questionnaire</w:t>
      </w:r>
      <w:r>
        <w:rPr>
          <w:rFonts w:hint="eastAsia" w:ascii="宋体" w:hAnsi="宋体" w:eastAsia="宋体" w:cs="宋体"/>
          <w:b/>
          <w:bCs/>
          <w:color w:val="2D2D2D"/>
          <w:sz w:val="18"/>
          <w:szCs w:val="18"/>
          <w:shd w:val="clear" w:fill="auto"/>
          <w:lang w:val="en-US" w:eastAsia="zh-CN"/>
        </w:rPr>
        <w:t>, SCSQ</w:t>
      </w:r>
      <w: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  <w:t>）</w:t>
      </w:r>
      <w:r>
        <w:rPr>
          <w:rFonts w:hint="eastAsia" w:ascii="宋体" w:hAnsi="宋体" w:eastAsia="宋体" w:cs="宋体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宋体" w:hAnsi="宋体" w:eastAsia="宋体" w:cs="宋体"/>
          <w:sz w:val="18"/>
          <w:szCs w:val="18"/>
          <w:lang w:val="en-US" w:eastAsia="zh-CN"/>
        </w:rPr>
        <w:t xml:space="preserve"> 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以下列出的是你在</w:t>
      </w:r>
      <w:r>
        <w:rPr>
          <w:rFonts w:hint="eastAsia" w:ascii="宋体" w:hAnsi="宋体" w:eastAsia="宋体" w:cs="宋体"/>
          <w:color w:val="FF0000"/>
          <w:sz w:val="18"/>
          <w:szCs w:val="18"/>
          <w:lang w:val="en-US" w:eastAsia="zh-CN"/>
        </w:rPr>
        <w:t>日常生活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中经受挫折打击或遇到困难时可能采取的态度和做法，请在最适合您本人情况的选项打“√”</w:t>
      </w:r>
    </w:p>
    <w:tbl>
      <w:tblPr>
        <w:tblStyle w:val="5"/>
        <w:tblpPr w:leftFromText="180" w:rightFromText="180" w:vertAnchor="text" w:horzAnchor="page" w:tblpX="1270" w:tblpY="80"/>
        <w:tblW w:w="95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5"/>
        <w:gridCol w:w="905"/>
        <w:gridCol w:w="1090"/>
        <w:gridCol w:w="945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</w:trPr>
        <w:tc>
          <w:tcPr>
            <w:tcW w:w="553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tabs>
                <w:tab w:val="left" w:pos="375"/>
              </w:tabs>
              <w:spacing w:before="60" w:after="60"/>
              <w:ind w:left="57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ab/>
            </w:r>
          </w:p>
        </w:tc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未采取（0）</w:t>
            </w:r>
          </w:p>
        </w:tc>
        <w:tc>
          <w:tcPr>
            <w:tcW w:w="109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偶尔采取（1）</w:t>
            </w:r>
          </w:p>
        </w:tc>
        <w:tc>
          <w:tcPr>
            <w:tcW w:w="94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有时采取（2）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经常采取（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.通过工作学习或一些其他活动解脱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.与人交谈，倾诉内心烦恼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3.尽量看到事物好的一面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4.改变自己的想法，重新发现生活中什么重要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5.不把问题看得太严重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6.坚持自己的立场，为自己想得到的斗争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7.找到集中不同的解决问题的方法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8.我向亲戚朋友或同学寻求建议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9.改变原来一些做法或自己的一些问题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0.借鉴他人处理类似困难情景的方法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1.寻求业余爱好，积极参加问题活动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aps w:val="0"/>
                <w:color w:val="333333"/>
                <w:spacing w:val="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2.尽量克制自己的失望、悔恨、悲伤和愤怒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3.试图休息或休假，暂时把问题（烦恼）抛开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4.通过吸烟、喝酒、服药和暴饮暴食来解除烦恼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5.认为时间会改变现状，唯一要做的便是等待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6.试图忘记整个事情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7.依靠别人解决问题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8.接受现实，因为没有其他办法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9.幻想可能会发生某种契机改变现状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35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0.自己安慰自己。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9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</w:tbl>
    <w:p>
      <w:pPr>
        <w:rPr>
          <w:rFonts w:hint="eastAsia" w:ascii="宋体" w:hAnsi="宋体" w:eastAsia="宋体" w:cs="宋体"/>
          <w:b/>
          <w:color w:val="auto"/>
          <w:sz w:val="18"/>
          <w:szCs w:val="18"/>
          <w:u w:val="none"/>
          <w:lang w:val="en-US" w:eastAsia="zh-CN"/>
        </w:rPr>
      </w:pPr>
    </w:p>
    <w:p>
      <w:pPr>
        <w:numPr>
          <w:numId w:val="0"/>
        </w:numP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auto"/>
          <w:sz w:val="22"/>
          <w:szCs w:val="22"/>
          <w:lang w:val="en-US" w:eastAsia="zh-CN"/>
        </w:rPr>
        <w:t>六、</w:t>
      </w:r>
      <w:r>
        <w:rPr>
          <w:rFonts w:hint="eastAsia" w:ascii="宋体" w:hAnsi="宋体" w:eastAsia="宋体" w:cs="宋体"/>
          <w:b/>
          <w:bCs/>
          <w:color w:val="auto"/>
          <w:sz w:val="22"/>
          <w:szCs w:val="22"/>
        </w:rPr>
        <w:t>认知</w:t>
      </w:r>
      <w:r>
        <w:rPr>
          <w:rFonts w:hint="eastAsia" w:ascii="宋体" w:hAnsi="宋体" w:eastAsia="宋体" w:cs="宋体"/>
          <w:b/>
          <w:bCs/>
          <w:color w:val="auto"/>
          <w:sz w:val="22"/>
          <w:szCs w:val="22"/>
          <w:lang w:val="en-US" w:eastAsia="zh-CN"/>
        </w:rPr>
        <w:t>题</w:t>
      </w:r>
      <w: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  <w:t>对于以下几种关于新型冠状病毒肺炎的说法，您持哪种态度？（请在选项上打“√”）</w:t>
      </w:r>
    </w:p>
    <w:tbl>
      <w:tblPr>
        <w:tblStyle w:val="5"/>
        <w:tblW w:w="95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8"/>
        <w:gridCol w:w="1155"/>
        <w:gridCol w:w="840"/>
        <w:gridCol w:w="810"/>
        <w:gridCol w:w="645"/>
        <w:gridCol w:w="1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  <w:jc w:val="center"/>
        </w:trPr>
        <w:tc>
          <w:tcPr>
            <w:tcW w:w="5028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tabs>
                <w:tab w:val="left" w:pos="375"/>
              </w:tabs>
              <w:spacing w:before="60" w:after="60"/>
              <w:ind w:left="57"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ab/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>强烈反对</w:t>
            </w:r>
          </w:p>
          <w:p>
            <w:pPr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>反对</w:t>
            </w:r>
          </w:p>
          <w:p>
            <w:pPr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>不确定</w:t>
            </w:r>
          </w:p>
          <w:p>
            <w:pPr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>赞成</w:t>
            </w:r>
          </w:p>
          <w:p>
            <w:pPr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051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>十分赞成</w:t>
            </w:r>
          </w:p>
          <w:p>
            <w:pPr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我害怕感染到新冠病毒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担心自己被轮转到“新冠肺炎”病房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3担心自己被隔离/活动受到限制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4我的工作使我感染到新冠病毒的风险很高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5因为我的工作，和我密切接触的人被感染新冠病毒的风险高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6我关系密切的亲友都担心我会把新冠病毒传染给他们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7由于自己的工作感到被家人或朋友疏远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28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8感到自己被歧视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4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64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51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</w:tbl>
    <w:p>
      <w:pPr>
        <w:spacing w:line="360" w:lineRule="auto"/>
        <w:rPr>
          <w:rFonts w:hint="eastAsia" w:ascii="宋体" w:hAnsi="宋体" w:eastAsia="宋体" w:cs="宋体"/>
          <w:color w:val="auto"/>
          <w:sz w:val="18"/>
          <w:szCs w:val="18"/>
        </w:rPr>
      </w:pPr>
    </w:p>
    <w:p>
      <w:pPr>
        <w:numPr>
          <w:ilvl w:val="0"/>
          <w:numId w:val="0"/>
        </w:numPr>
        <w:ind w:leftChars="0"/>
        <w:outlineLvl w:val="0"/>
        <w:rPr>
          <w:rFonts w:hint="eastAsia" w:ascii="宋体" w:hAnsi="宋体" w:eastAsia="宋体" w:cs="宋体"/>
          <w:b/>
          <w:bCs/>
          <w:color w:val="auto"/>
          <w:sz w:val="18"/>
          <w:szCs w:val="18"/>
          <w:highlight w:val="yellow"/>
          <w:lang w:val="en-US" w:eastAsia="zh-CN"/>
        </w:rPr>
      </w:pPr>
      <w:r>
        <w:rPr>
          <w:rFonts w:hint="eastAsia" w:ascii="宋体" w:hAnsi="宋体" w:eastAsia="宋体" w:cs="宋体"/>
          <w:b/>
          <w:color w:val="auto"/>
          <w:sz w:val="22"/>
          <w:szCs w:val="22"/>
          <w:lang w:val="en-US" w:eastAsia="zh-CN"/>
        </w:rPr>
        <w:t>七、请评价以下陈述在多大程度上适合描述</w:t>
      </w:r>
      <w:r>
        <w:rPr>
          <w:rFonts w:hint="eastAsia" w:ascii="宋体" w:hAnsi="宋体" w:eastAsia="宋体" w:cs="宋体"/>
          <w:b/>
          <w:color w:val="FF0000"/>
          <w:sz w:val="22"/>
          <w:szCs w:val="22"/>
          <w:lang w:val="en-US" w:eastAsia="zh-CN"/>
        </w:rPr>
        <w:t>近两周</w:t>
      </w:r>
      <w:r>
        <w:rPr>
          <w:rFonts w:hint="eastAsia" w:ascii="宋体" w:hAnsi="宋体" w:eastAsia="宋体" w:cs="宋体"/>
          <w:b/>
          <w:color w:val="auto"/>
          <w:sz w:val="22"/>
          <w:szCs w:val="22"/>
          <w:lang w:val="en-US" w:eastAsia="zh-CN"/>
        </w:rPr>
        <w:t>的您？</w:t>
      </w:r>
      <w: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  <w:t>（</w:t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请你根据自己在</w:t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新型冠状病毒肺炎流行</w:t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期间的行为与感受，对照下面的每一条描述，选择最适当的</w:t>
      </w:r>
      <w:r>
        <w:rPr>
          <w:rFonts w:hint="eastAsia" w:ascii="宋体" w:hAnsi="宋体" w:eastAsia="宋体" w:cs="宋体"/>
          <w:i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答案。</w:t>
      </w:r>
      <w:r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  <w:t>）</w:t>
      </w:r>
    </w:p>
    <w:tbl>
      <w:tblPr>
        <w:tblStyle w:val="5"/>
        <w:tblW w:w="94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3"/>
        <w:gridCol w:w="705"/>
        <w:gridCol w:w="825"/>
        <w:gridCol w:w="720"/>
        <w:gridCol w:w="825"/>
        <w:gridCol w:w="8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5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tabs>
                <w:tab w:val="left" w:pos="375"/>
              </w:tabs>
              <w:spacing w:before="60" w:after="60"/>
              <w:ind w:left="57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tab/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没有（0）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轻微（1）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有时（2）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经常（3）</w:t>
            </w: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总是（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①我不由自主的会想到新冠肺炎这件事。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②我变得警觉（戒备）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③其他的事也能让我联想起新冠肺炎疫情。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FF0000"/>
                <w:sz w:val="18"/>
                <w:szCs w:val="18"/>
                <w:lang w:val="en-US" w:eastAsia="zh-CN"/>
              </w:rPr>
              <w:t>基本信息质控题：如果您是男性请点击1，女性请点击5（与性别题比较，若匹配则质量较好）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FF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FF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FF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FF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FF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④我觉得我想了太多有关新冠肺炎的事情，我不知道怎样去处理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⑤我试图不去想新冠肺炎这件事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513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⑥我感觉自己难以集中注意力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2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</w:tbl>
    <w:p>
      <w:pPr>
        <w:outlineLvl w:val="0"/>
        <w:rPr>
          <w:rFonts w:hint="eastAsia" w:ascii="宋体" w:hAnsi="宋体" w:eastAsia="宋体" w:cs="宋体"/>
          <w:b/>
          <w:color w:val="auto"/>
          <w:sz w:val="18"/>
          <w:szCs w:val="18"/>
          <w:lang w:val="en-US" w:eastAsia="zh-CN"/>
        </w:rPr>
      </w:pPr>
    </w:p>
    <w:p>
      <w:pPr>
        <w:outlineLvl w:val="0"/>
        <w:rPr>
          <w:rFonts w:hint="eastAsia" w:ascii="宋体" w:hAnsi="宋体" w:eastAsia="宋体" w:cs="宋体"/>
          <w:b/>
          <w:color w:val="auto"/>
          <w:sz w:val="18"/>
          <w:szCs w:val="18"/>
          <w:lang w:val="en-US"/>
        </w:rPr>
      </w:pPr>
      <w:r>
        <w:rPr>
          <w:rFonts w:hint="eastAsia" w:ascii="宋体" w:hAnsi="宋体" w:eastAsia="宋体" w:cs="宋体"/>
          <w:b/>
          <w:color w:val="auto"/>
          <w:sz w:val="22"/>
          <w:szCs w:val="22"/>
          <w:lang w:val="en-US" w:eastAsia="zh-CN"/>
        </w:rPr>
        <w:t>八、请评价以下陈述在多大程度上适合描述</w:t>
      </w:r>
      <w:r>
        <w:rPr>
          <w:rFonts w:hint="eastAsia" w:ascii="宋体" w:hAnsi="宋体" w:eastAsia="宋体" w:cs="宋体"/>
          <w:b/>
          <w:color w:val="FF0000"/>
          <w:sz w:val="22"/>
          <w:szCs w:val="22"/>
          <w:lang w:val="en-US" w:eastAsia="zh-CN"/>
        </w:rPr>
        <w:t>近一周</w:t>
      </w:r>
      <w:r>
        <w:rPr>
          <w:rFonts w:hint="eastAsia" w:ascii="宋体" w:hAnsi="宋体" w:eastAsia="宋体" w:cs="宋体"/>
          <w:b/>
          <w:color w:val="auto"/>
          <w:sz w:val="22"/>
          <w:szCs w:val="22"/>
          <w:lang w:val="en-US" w:eastAsia="zh-CN"/>
        </w:rPr>
        <w:t>的你？</w:t>
      </w:r>
      <w:r>
        <w:rPr>
          <w:rFonts w:hint="eastAsia" w:ascii="宋体" w:hAnsi="宋体" w:eastAsia="宋体" w:cs="宋体"/>
          <w:b/>
          <w:color w:val="auto"/>
          <w:sz w:val="18"/>
          <w:szCs w:val="18"/>
          <w:lang w:val="en-US" w:eastAsia="zh-CN"/>
        </w:rPr>
        <w:t>——（Depression-Anxiety-Stress Scale 21,DASS-21)抑郁-焦虑压力量表</w:t>
      </w:r>
    </w:p>
    <w:tbl>
      <w:tblPr>
        <w:tblStyle w:val="5"/>
        <w:tblpPr w:leftFromText="180" w:rightFromText="180" w:vertAnchor="text" w:horzAnchor="page" w:tblpX="1300" w:tblpY="209"/>
        <w:tblW w:w="94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0"/>
        <w:gridCol w:w="1020"/>
        <w:gridCol w:w="1020"/>
        <w:gridCol w:w="1005"/>
        <w:gridCol w:w="10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tabs>
                <w:tab w:val="left" w:pos="375"/>
              </w:tabs>
              <w:spacing w:before="60" w:after="60"/>
              <w:ind w:left="57"/>
              <w:jc w:val="left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不符合(0)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有时符合(1)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常常符合(2)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shd w:val="clear" w:color="auto" w:fill="BDD6EE" w:themeFill="accent1" w:themeFillTint="66"/>
            <w:vAlign w:val="center"/>
          </w:tcPr>
          <w:p>
            <w:pPr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总是符合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.我觉得很难让自己安静下来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.我感到口干舌燥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3.我好像一点都没有感觉到任何愉快、舒畅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4.我感到呼吸困难（气喘或透不过气来）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5.我感到很难主动去开始工作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6.我对事情往往做出过敏反应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7.我感到颤抖（例如，手抖）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8.我觉得自己消耗了很多精力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9.我担心一些可能让自己恐慌或出丑的场合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0.我觉得自己对不久的将来没有什么可期盼的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1.我感到忐忑不安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2.我感到很难放松自己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3.我感到忧郁沮丧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4.我无法容忍任何阻碍我继续工作的事情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5.我感到快要崩溃了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6.我对任何事情都不能产生热情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7.我觉得自己不怎么配做人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8.我发觉自己很容易被触怒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19.即使在没有明显的体力活动时，我也感到心律不正常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0.我无缘无故地感到害怕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5370" w:type="dxa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  <w:lang w:val="en-US" w:eastAsia="zh-CN"/>
              </w:rPr>
              <w:t>21.我感到生命毫无意义。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  <w:tc>
          <w:tcPr>
            <w:tcW w:w="1065" w:type="dxa"/>
            <w:shd w:val="clear" w:color="auto" w:fill="auto"/>
            <w:vAlign w:val="center"/>
          </w:tcPr>
          <w:p>
            <w:pPr>
              <w:spacing w:before="60" w:after="60"/>
              <w:ind w:left="57" w:leftChars="0"/>
              <w:jc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18"/>
                <w:szCs w:val="18"/>
              </w:rPr>
              <w:sym w:font="Wingdings 2" w:char="F0A3"/>
            </w:r>
          </w:p>
        </w:tc>
      </w:tr>
    </w:tbl>
    <w:p>
      <w:pPr>
        <w:numPr>
          <w:ilvl w:val="0"/>
          <w:numId w:val="0"/>
        </w:numPr>
        <w:outlineLvl w:val="0"/>
        <w:rPr>
          <w:rFonts w:hint="eastAsia" w:ascii="宋体" w:hAnsi="宋体" w:eastAsia="宋体" w:cs="宋体"/>
          <w:color w:val="auto"/>
          <w:sz w:val="18"/>
          <w:szCs w:val="21"/>
          <w:lang w:val="en-US" w:eastAsia="zh-CN"/>
        </w:rPr>
      </w:pPr>
    </w:p>
    <w:p>
      <w:pPr>
        <w:numPr>
          <w:ilvl w:val="0"/>
          <w:numId w:val="0"/>
        </w:numPr>
        <w:outlineLvl w:val="0"/>
        <w:rPr>
          <w:rFonts w:hint="eastAsia" w:ascii="宋体" w:hAnsi="宋体" w:eastAsia="宋体" w:cs="宋体"/>
          <w:color w:val="FF0000"/>
          <w:sz w:val="18"/>
          <w:szCs w:val="21"/>
          <w:lang w:val="en-US" w:eastAsia="zh-CN"/>
        </w:rPr>
      </w:pPr>
      <w:r>
        <w:rPr>
          <w:rFonts w:hint="eastAsia" w:ascii="宋体" w:hAnsi="宋体" w:eastAsia="宋体" w:cs="宋体"/>
          <w:color w:val="FF0000"/>
          <w:sz w:val="18"/>
          <w:szCs w:val="21"/>
          <w:lang w:val="en-US" w:eastAsia="zh-CN"/>
        </w:rPr>
        <w:t xml:space="preserve">逆向匹配质控题 </w:t>
      </w:r>
    </w:p>
    <w:p>
      <w:pPr>
        <w:numPr>
          <w:ilvl w:val="0"/>
          <w:numId w:val="0"/>
        </w:numPr>
        <w:outlineLvl w:val="0"/>
        <w:rPr>
          <w:rFonts w:hint="default" w:ascii="宋体" w:hAnsi="宋体" w:eastAsia="宋体" w:cs="宋体"/>
          <w:color w:val="auto"/>
          <w:sz w:val="18"/>
          <w:szCs w:val="21"/>
          <w:lang w:val="en-US" w:eastAsia="zh-CN"/>
        </w:rPr>
      </w:pPr>
      <w:r>
        <w:rPr>
          <w:rFonts w:hint="eastAsia" w:ascii="宋体" w:hAnsi="宋体" w:eastAsia="宋体" w:cs="宋体"/>
          <w:color w:val="auto"/>
          <w:sz w:val="18"/>
          <w:szCs w:val="21"/>
        </w:rPr>
        <w:t>您是否赞成：</w:t>
      </w:r>
      <w:r>
        <w:rPr>
          <w:rFonts w:hint="eastAsia" w:ascii="宋体" w:hAnsi="宋体" w:eastAsia="宋体" w:cs="宋体"/>
          <w:color w:val="auto"/>
          <w:sz w:val="18"/>
          <w:szCs w:val="21"/>
          <w:lang w:val="en-US" w:eastAsia="zh-CN"/>
        </w:rPr>
        <w:t>流感或肺炎疫苗并不能预防新型冠状病毒肺炎。（与第三部分第6题形成逆向匹配）</w:t>
      </w:r>
    </w:p>
    <w:p>
      <w:pPr>
        <w:numPr>
          <w:ilvl w:val="0"/>
          <w:numId w:val="0"/>
        </w:numPr>
        <w:spacing w:line="360" w:lineRule="auto"/>
        <w:rPr>
          <w:rFonts w:hint="eastAsia" w:ascii="宋体" w:hAnsi="宋体" w:eastAsia="宋体" w:cs="宋体"/>
          <w:color w:val="auto"/>
          <w:sz w:val="18"/>
          <w:szCs w:val="18"/>
          <w:lang w:val="en-US" w:eastAsia="zh-CN"/>
        </w:rPr>
      </w:pPr>
      <w:r>
        <w:rPr>
          <w:rFonts w:hint="eastAsia" w:ascii="宋体" w:hAnsi="宋体" w:eastAsia="宋体" w:cs="宋体"/>
          <w:color w:val="auto"/>
          <w:sz w:val="18"/>
          <w:szCs w:val="21"/>
          <w:lang w:val="en-US" w:eastAsia="zh-CN"/>
        </w:rPr>
        <w:t xml:space="preserve">  </w:t>
      </w:r>
      <w:r>
        <w:rPr>
          <w:rFonts w:hint="eastAsia" w:ascii="宋体" w:hAnsi="宋体" w:eastAsia="宋体" w:cs="宋体"/>
          <w:color w:val="auto"/>
          <w:sz w:val="18"/>
          <w:szCs w:val="21"/>
        </w:rPr>
        <w:t xml:space="preserve">○是             ○ 否  </w:t>
      </w:r>
    </w:p>
    <w:p>
      <w:pPr>
        <w:numPr>
          <w:ilvl w:val="0"/>
          <w:numId w:val="0"/>
        </w:numPr>
        <w:ind w:leftChars="0"/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</w:pPr>
    </w:p>
    <w:p>
      <w:pPr>
        <w:jc w:val="both"/>
        <w:rPr>
          <w:rFonts w:hint="eastAsia" w:ascii="宋体" w:hAnsi="宋体" w:eastAsia="宋体" w:cs="宋体"/>
          <w:b/>
          <w:bCs/>
          <w:color w:val="auto"/>
          <w:sz w:val="18"/>
          <w:szCs w:val="18"/>
          <w:lang w:val="en-US" w:eastAsia="zh-CN"/>
        </w:rPr>
      </w:pPr>
      <w:bookmarkStart w:id="24" w:name="_GoBack"/>
      <w:bookmarkEnd w:id="24"/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zpqPCAgAA1gUAAA4AAABkcnMvZTJvRG9jLnhtbK1UzW7UMBC+I/EO&#10;lu9pkm26zUbNVttNg5AqWqkgzl7H2UQ4tmV7fwriCm/AiQt3nqvPwdjZ7LYFIQTk4Iw945n5vhnP&#10;2fm242jNtGmlyHF8FGHEBJVVK5Y5fvO6DFKMjCWiIlwKluM7ZvD59Pmzs43K2Eg2kldMI3AiTLZR&#10;OW6sVVkYGtqwjpgjqZgAZS11Ryxs9TKsNNmA946HoygahxupK6UlZcbAadEr8dT7r2tG7XVdG2YR&#10;zzHkZv2q/bpwazg9I9lSE9W0dJcG+YssOtIKCLp3VRBL0Eq3P7nqWqqlkbU9orILZV23lHkMgCaO&#10;nqC5bYhiHguQY9SeJvP/3NJX6xuN2gpqh5EgHZTo/svn+6/f7799QrGjZ6NMBla3Cuzs9kJunenu&#10;3MChQ72tdef+gAeBHoi+25PLthZRdykdpWkEKgq6YQN+wsN1pY19wWSHnJBjDdXzpJL1lbG96WDi&#10;oglZtpzDOcm4QJscj49PIn9hrwHnXDgDyAJ87KS+Mh8m0eQyvUyTIBmNL4MkKopgVs6TYFzGpyfF&#10;cTGfF/FH5y9OsqatKiZcvKFL4uTPqrDr176++z4xkreVc+dSMnq5mHON1gS6tPSfYxiSf2AWPk7D&#10;qwHVE0jxKIkuRpOgHKenQVImJ8HkNEqDKJ5cTMZRMkmK8jGkq1awf4f0iP0HSZPMFWyPbcEJffdb&#10;aC6dAzRgYChc6Pqw7zcn2e1iCxQ5cSGrO+hNLfvHbRQtWwh6RYy9IRpeM/QcTCh7DUvNJfSJ3EkY&#10;NVK//9W5s4fyghajDUyHHAsYXxjxlwIenxskg6AHYTEIYtXNJRQSHhTk4kW4oC0fxFrL7i2MrZmL&#10;ASoiKETKsR3Eue0nFIw9ymYzb7RSul02/QUYHYrYK3GrqAvjW0jNVhbeg38mB1aASreB4eFJ3Q06&#10;N50e7r3VYRxP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rBQAAW0NvbnRlbnRfVHlwZXNdLnhtbFBLAQIUAAoAAAAAAIdO4kAAAAAAAAAAAAAA&#10;AAAGAAAAAAAAAAAAEAAAAA0EAABfcmVscy9QSwECFAAUAAAACACHTuJAihRmPNEAAACUAQAACwAA&#10;AAAAAAABACAAAAAxBAAAX3JlbHMvLnJlbHNQSwECFAAKAAAAAACHTuJAAAAAAAAAAAAAAAAABAAA&#10;AAAAAAAAABAAAAAAAAAAZHJzL1BLAQIUABQAAAAIAIdO4kCzSVju0AAAAAUBAAAPAAAAAAAAAAEA&#10;IAAAACIAAABkcnMvZG93bnJldi54bWxQSwECFAAUAAAACACHTuJA5LOmo8ICAADWBQAADgAAAAAA&#10;AAABACAAAAAfAQAAZHJzL2Uyb0RvYy54bWxQSwUGAAAAAAYABgBZAQAAUw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5F244A2"/>
    <w:multiLevelType w:val="singleLevel"/>
    <w:tmpl w:val="C5F244A2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7C31DD"/>
    <w:rsid w:val="0083273C"/>
    <w:rsid w:val="01BF2B00"/>
    <w:rsid w:val="05F76C88"/>
    <w:rsid w:val="063F65CF"/>
    <w:rsid w:val="08753640"/>
    <w:rsid w:val="0AAE6026"/>
    <w:rsid w:val="0C7C31DD"/>
    <w:rsid w:val="0E861BB2"/>
    <w:rsid w:val="102414B9"/>
    <w:rsid w:val="12514FF8"/>
    <w:rsid w:val="132C2BC0"/>
    <w:rsid w:val="135A3F24"/>
    <w:rsid w:val="149F5FAD"/>
    <w:rsid w:val="15E57145"/>
    <w:rsid w:val="16552FA8"/>
    <w:rsid w:val="18C60E28"/>
    <w:rsid w:val="1917163B"/>
    <w:rsid w:val="27D22034"/>
    <w:rsid w:val="2CD37D9B"/>
    <w:rsid w:val="2D521993"/>
    <w:rsid w:val="2F042BFF"/>
    <w:rsid w:val="31E13CFD"/>
    <w:rsid w:val="33B33161"/>
    <w:rsid w:val="38A00380"/>
    <w:rsid w:val="391055E2"/>
    <w:rsid w:val="395E38EC"/>
    <w:rsid w:val="3C156273"/>
    <w:rsid w:val="41222C80"/>
    <w:rsid w:val="42277B8C"/>
    <w:rsid w:val="4262458C"/>
    <w:rsid w:val="442F19B8"/>
    <w:rsid w:val="47436F24"/>
    <w:rsid w:val="48BE0E35"/>
    <w:rsid w:val="4EBC5972"/>
    <w:rsid w:val="501E7AB2"/>
    <w:rsid w:val="50A97A5B"/>
    <w:rsid w:val="51CF0171"/>
    <w:rsid w:val="532664CE"/>
    <w:rsid w:val="558C5EC6"/>
    <w:rsid w:val="58F73133"/>
    <w:rsid w:val="59BC13D4"/>
    <w:rsid w:val="5E22348F"/>
    <w:rsid w:val="5F5466BB"/>
    <w:rsid w:val="5F7D409E"/>
    <w:rsid w:val="612815EA"/>
    <w:rsid w:val="658944AC"/>
    <w:rsid w:val="690B33A0"/>
    <w:rsid w:val="6BCB3AB6"/>
    <w:rsid w:val="6CB958F9"/>
    <w:rsid w:val="6DE058D6"/>
    <w:rsid w:val="6F5104D2"/>
    <w:rsid w:val="721C3C6D"/>
    <w:rsid w:val="790E401C"/>
    <w:rsid w:val="7AF26259"/>
    <w:rsid w:val="7C3B485D"/>
    <w:rsid w:val="7C944821"/>
    <w:rsid w:val="7CF86B86"/>
    <w:rsid w:val="7E475F29"/>
    <w:rsid w:val="7FA0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03:42:00Z</dcterms:created>
  <dc:creator>司明玉</dc:creator>
  <cp:lastModifiedBy>司明玉</cp:lastModifiedBy>
  <dcterms:modified xsi:type="dcterms:W3CDTF">2020-05-02T07:1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